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891"/>
        <w:tblW w:w="10133" w:type="dxa"/>
        <w:tblLook w:val="04A0" w:firstRow="1" w:lastRow="0" w:firstColumn="1" w:lastColumn="0" w:noHBand="0" w:noVBand="1"/>
      </w:tblPr>
      <w:tblGrid>
        <w:gridCol w:w="1271"/>
        <w:gridCol w:w="4634"/>
        <w:gridCol w:w="4228"/>
      </w:tblGrid>
      <w:tr w:rsidR="00FF4A6F" w:rsidRPr="00FF4A6F" w:rsidTr="00FF4A6F">
        <w:trPr>
          <w:trHeight w:val="33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FF4A6F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F4A6F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′</w:t>
            </w: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FF4A6F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′</w:t>
            </w: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F4A6F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F4A6F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′</w:t>
            </w: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FF4A6F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</w:rPr>
              <w:t>′</w:t>
            </w: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r3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CTGGTGGGTAGCTT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ACATAAGTCCGAGTTACC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r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AGAGGTTCCACCTGTGT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GGCATCTCCCCAAA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lla1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CCTTCAATGAGATCCCTT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TGTAAATGGGGCCATAC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f9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AGTAGCCTTAGCTCTCAG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AGTCCCATCTACAGGCA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p15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TGCTGACGACCCTACAT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TCAGGGGATAGCCTTG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hlh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AGCCACATCAC</w:t>
            </w:r>
            <w:bookmarkStart w:id="0" w:name="_GoBack"/>
            <w:bookmarkEnd w:id="0"/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G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GCGAGTCTTATACA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box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TATCCTGACAGTGACAAACGCC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CTCTCAGCACCCTCATTAT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f2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ATAGAGCAGGACATGGA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AGCGGTAGTATCAGCCA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-1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CTGGAGATGACACCTGA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TTCCTCTGTCAGCATCACC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1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TGGCGATGAAAGCGGT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CTTGTGTATTGTCCCCATACT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a1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TGGGATCTGCTGTTG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CAGGCACAATCCACTT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p1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TACGGTTCCCTAAACTTCACG 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ACGGGCAACCTTTTACGA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x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GACGCATCCACCAAGAA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CCACACGGAAGAAGACC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l-2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GGCTACGAGTGGGATACT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GTAGCGACGAGAGAA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ase3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TGAGAACACGGAGAGTG 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GTCAAGGCTTGTCCAGA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pase8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TGGCATTACGCCGTGATC 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TCAGTGAAGAGTCTGCGA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9a1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TGGTCAGGGACATTA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GTGAGGACAGGAGAG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9a2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CAGGTCATCACCACAG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TCAACCCTGCTCCCAA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9a7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CTCCATCTTTGCCTTCT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GGTGGGAGCAGTGTTAAG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9a8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TGAACACACCCTGCAGAA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CCAGAGCATGGCAAGAC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9a10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CAGCACATCCATAGCC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CATACTGACCGACTGC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9a13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CCCCAGCAAAGACCCCA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TTGCTCACAAGGAAGCT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9a14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CCTCCTTCACTGTGT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CAGACCCAAATAGCAG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0a3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CTCCACGTACCGCTCCACCTGCACAT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GTCAGCCTCTTCTCGCTCTGGGTGTC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0a4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CCGTCCTCTACTT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GACATCGCCGTTTA</w:t>
            </w:r>
          </w:p>
        </w:tc>
      </w:tr>
      <w:tr w:rsidR="00FF4A6F" w:rsidRPr="00FF4A6F" w:rsidTr="00FF4A6F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CAATGTGTCCGTCGTG</w:t>
            </w: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A6F" w:rsidRPr="00FF4A6F" w:rsidRDefault="00FF4A6F" w:rsidP="00FF4A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F4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TGCTTCACCACCTTCT</w:t>
            </w:r>
          </w:p>
        </w:tc>
      </w:tr>
    </w:tbl>
    <w:p w:rsidR="00975E45" w:rsidRPr="00FF4A6F" w:rsidRDefault="00FF4A6F" w:rsidP="00FF4A6F">
      <w:pPr>
        <w:jc w:val="center"/>
        <w:rPr>
          <w:rFonts w:ascii="Times New Roman" w:hAnsi="Times New Roman" w:cs="Times New Roman"/>
          <w:sz w:val="22"/>
        </w:rPr>
      </w:pPr>
      <w:r w:rsidRPr="00FF4A6F">
        <w:rPr>
          <w:rFonts w:ascii="Times New Roman" w:hAnsi="Times New Roman" w:cs="Times New Roman"/>
          <w:sz w:val="22"/>
        </w:rPr>
        <w:t>Table S1</w:t>
      </w:r>
      <w:r w:rsidR="003E316F">
        <w:rPr>
          <w:rFonts w:ascii="Times New Roman" w:hAnsi="Times New Roman" w:cs="Times New Roman"/>
          <w:sz w:val="22"/>
        </w:rPr>
        <w:t xml:space="preserve">. </w:t>
      </w:r>
      <w:r w:rsidRPr="00FF4A6F">
        <w:rPr>
          <w:rFonts w:ascii="Times New Roman" w:hAnsi="Times New Roman" w:cs="Times New Roman"/>
          <w:sz w:val="22"/>
        </w:rPr>
        <w:t xml:space="preserve"> Primer sequences for RT-qPCR</w:t>
      </w:r>
    </w:p>
    <w:sectPr w:rsidR="00975E45" w:rsidRPr="00FF4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A9B"/>
    <w:rsid w:val="003E316F"/>
    <w:rsid w:val="007B2A9B"/>
    <w:rsid w:val="00975E45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5A482"/>
  <w15:chartTrackingRefBased/>
  <w15:docId w15:val="{558F6ECB-7A3B-4D34-A85D-03A7BEA2C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0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3-27T12:58:00Z</dcterms:created>
  <dcterms:modified xsi:type="dcterms:W3CDTF">2024-03-27T13:03:00Z</dcterms:modified>
</cp:coreProperties>
</file>